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272BEF" w14:textId="4B80CB39" w:rsidR="000E5CD4" w:rsidRDefault="000E5CD4" w:rsidP="000E5CD4">
      <w:pPr>
        <w:rPr>
          <w:b/>
        </w:rPr>
      </w:pPr>
      <w:r>
        <w:rPr>
          <w:b/>
        </w:rPr>
        <w:t xml:space="preserve">S1 Table. </w:t>
      </w:r>
      <w:r w:rsidR="006F2DED">
        <w:rPr>
          <w:bCs/>
        </w:rPr>
        <w:t xml:space="preserve">Questions used for describing </w:t>
      </w:r>
      <w:proofErr w:type="spellStart"/>
      <w:r w:rsidR="006F2DED">
        <w:rPr>
          <w:bCs/>
        </w:rPr>
        <w:t>PrEP</w:t>
      </w:r>
      <w:proofErr w:type="spellEnd"/>
      <w:r w:rsidR="006F2DED">
        <w:rPr>
          <w:bCs/>
        </w:rPr>
        <w:t xml:space="preserve"> outcomes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610"/>
        <w:gridCol w:w="8015"/>
      </w:tblGrid>
      <w:tr w:rsidR="000E5CD4" w:rsidRPr="00D276E5" w14:paraId="46B4888B" w14:textId="77777777" w:rsidTr="00FA594F">
        <w:tc>
          <w:tcPr>
            <w:tcW w:w="1610" w:type="dxa"/>
          </w:tcPr>
          <w:p w14:paraId="6DCD2133" w14:textId="33CBCF86" w:rsidR="00235D66" w:rsidRPr="007A0202" w:rsidRDefault="007A0202" w:rsidP="00FD3688">
            <w:pPr>
              <w:rPr>
                <w:bCs/>
              </w:rPr>
            </w:pPr>
            <w:r w:rsidRPr="007A0202">
              <w:rPr>
                <w:bCs/>
              </w:rPr>
              <w:t>E</w:t>
            </w:r>
            <w:r w:rsidR="00235D66" w:rsidRPr="007A0202">
              <w:rPr>
                <w:bCs/>
              </w:rPr>
              <w:t xml:space="preserve">ver </w:t>
            </w:r>
            <w:proofErr w:type="spellStart"/>
            <w:r w:rsidR="00235D66" w:rsidRPr="007A0202">
              <w:rPr>
                <w:bCs/>
              </w:rPr>
              <w:t>PrEP</w:t>
            </w:r>
            <w:proofErr w:type="spellEnd"/>
            <w:r w:rsidR="00235D66" w:rsidRPr="007A0202">
              <w:rPr>
                <w:bCs/>
              </w:rPr>
              <w:t xml:space="preserve"> use</w:t>
            </w:r>
          </w:p>
        </w:tc>
        <w:tc>
          <w:tcPr>
            <w:tcW w:w="8015" w:type="dxa"/>
          </w:tcPr>
          <w:p w14:paraId="2B48226C" w14:textId="4FB09D8D" w:rsidR="005036D3" w:rsidRPr="007A0202" w:rsidRDefault="005036D3" w:rsidP="00FD3688">
            <w:pPr>
              <w:pStyle w:val="Heading4"/>
              <w:spacing w:after="0"/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  <w:r w:rsidRPr="007A0202"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  <w:t xml:space="preserve">Have you ever taken </w:t>
            </w:r>
            <w:proofErr w:type="spellStart"/>
            <w:r w:rsidRPr="007A0202"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  <w:t>PrEP</w:t>
            </w:r>
            <w:proofErr w:type="spellEnd"/>
            <w:r w:rsidRPr="007A0202"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  <w:t>? (Yes/No)</w:t>
            </w:r>
          </w:p>
          <w:p w14:paraId="717F9643" w14:textId="7AD728E0" w:rsidR="000E5CD4" w:rsidRPr="007A0202" w:rsidRDefault="000E5CD4" w:rsidP="00FD3688">
            <w:pPr>
              <w:rPr>
                <w:bCs/>
              </w:rPr>
            </w:pPr>
          </w:p>
        </w:tc>
      </w:tr>
      <w:tr w:rsidR="000E5CD4" w:rsidRPr="00D276E5" w14:paraId="3F0290BA" w14:textId="77777777" w:rsidTr="00FA594F">
        <w:tc>
          <w:tcPr>
            <w:tcW w:w="1610" w:type="dxa"/>
          </w:tcPr>
          <w:p w14:paraId="5ED40561" w14:textId="520FF9A4" w:rsidR="000E5CD4" w:rsidRPr="007A0202" w:rsidRDefault="00CB5779" w:rsidP="00FD3688">
            <w:pPr>
              <w:rPr>
                <w:bCs/>
              </w:rPr>
            </w:pPr>
            <w:r w:rsidRPr="007A0202">
              <w:rPr>
                <w:bCs/>
              </w:rPr>
              <w:t xml:space="preserve">Current </w:t>
            </w:r>
            <w:proofErr w:type="spellStart"/>
            <w:r w:rsidRPr="007A0202">
              <w:rPr>
                <w:bCs/>
              </w:rPr>
              <w:t>PrEP</w:t>
            </w:r>
            <w:proofErr w:type="spellEnd"/>
            <w:r w:rsidRPr="007A0202">
              <w:rPr>
                <w:bCs/>
              </w:rPr>
              <w:t xml:space="preserve"> use</w:t>
            </w:r>
          </w:p>
        </w:tc>
        <w:tc>
          <w:tcPr>
            <w:tcW w:w="8015" w:type="dxa"/>
          </w:tcPr>
          <w:p w14:paraId="5ACD53B6" w14:textId="158A2353" w:rsidR="00CB5779" w:rsidRPr="007A0202" w:rsidRDefault="00CB5779" w:rsidP="00FD3688">
            <w:pPr>
              <w:pStyle w:val="Heading4"/>
              <w:spacing w:after="0"/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  <w:r w:rsidRPr="007A0202"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  <w:t xml:space="preserve">Are you currently taking </w:t>
            </w:r>
            <w:proofErr w:type="spellStart"/>
            <w:r w:rsidRPr="007A0202"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  <w:t>PrEP</w:t>
            </w:r>
            <w:proofErr w:type="spellEnd"/>
            <w:r w:rsidRPr="007A0202"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  <w:t>?</w:t>
            </w:r>
            <w:r w:rsidR="00941E38" w:rsidRPr="007A0202"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  <w:t xml:space="preserve"> (yes/No)</w:t>
            </w:r>
          </w:p>
          <w:p w14:paraId="06DF4910" w14:textId="39646040" w:rsidR="000E5CD4" w:rsidRPr="007A0202" w:rsidRDefault="000E5CD4" w:rsidP="00FD3688">
            <w:pPr>
              <w:rPr>
                <w:bCs/>
              </w:rPr>
            </w:pPr>
          </w:p>
        </w:tc>
      </w:tr>
      <w:tr w:rsidR="00D36ECE" w:rsidRPr="00D276E5" w14:paraId="226D9CB6" w14:textId="77777777" w:rsidTr="00FA594F">
        <w:tc>
          <w:tcPr>
            <w:tcW w:w="1610" w:type="dxa"/>
          </w:tcPr>
          <w:p w14:paraId="493C908C" w14:textId="1447DF54" w:rsidR="00D36ECE" w:rsidRPr="007A0202" w:rsidRDefault="00FA594F" w:rsidP="003C138D">
            <w:pPr>
              <w:rPr>
                <w:bCs/>
              </w:rPr>
            </w:pPr>
            <w:r w:rsidRPr="007A0202">
              <w:rPr>
                <w:bCs/>
              </w:rPr>
              <w:t xml:space="preserve">Past </w:t>
            </w:r>
            <w:proofErr w:type="spellStart"/>
            <w:r w:rsidRPr="007A0202">
              <w:rPr>
                <w:bCs/>
              </w:rPr>
              <w:t>PrEP</w:t>
            </w:r>
            <w:proofErr w:type="spellEnd"/>
            <w:r w:rsidRPr="007A0202">
              <w:rPr>
                <w:bCs/>
              </w:rPr>
              <w:t xml:space="preserve"> use</w:t>
            </w:r>
          </w:p>
        </w:tc>
        <w:tc>
          <w:tcPr>
            <w:tcW w:w="8015" w:type="dxa"/>
          </w:tcPr>
          <w:p w14:paraId="6221B1CE" w14:textId="558279F0" w:rsidR="00D36ECE" w:rsidRPr="007A0202" w:rsidRDefault="00D36ECE" w:rsidP="00D36ECE">
            <w:pPr>
              <w:pStyle w:val="Heading4"/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  <w:r w:rsidRPr="007A0202"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  <w:t xml:space="preserve">In the past 12 months, have you taken </w:t>
            </w:r>
            <w:proofErr w:type="spellStart"/>
            <w:r w:rsidRPr="007A0202"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  <w:t>PrEP</w:t>
            </w:r>
            <w:proofErr w:type="spellEnd"/>
            <w:r w:rsidRPr="007A0202"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  <w:t>? (yes/No) </w:t>
            </w:r>
          </w:p>
          <w:p w14:paraId="33822260" w14:textId="77777777" w:rsidR="00D36ECE" w:rsidRPr="007A0202" w:rsidRDefault="00D36ECE" w:rsidP="00CB5779">
            <w:pPr>
              <w:pStyle w:val="Heading4"/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</w:p>
        </w:tc>
      </w:tr>
      <w:tr w:rsidR="006B4598" w:rsidRPr="00D276E5" w14:paraId="3FC83940" w14:textId="77777777" w:rsidTr="00FA594F">
        <w:tc>
          <w:tcPr>
            <w:tcW w:w="1610" w:type="dxa"/>
          </w:tcPr>
          <w:p w14:paraId="6D55658C" w14:textId="64917108" w:rsidR="006B4598" w:rsidRPr="007A0202" w:rsidRDefault="00235D66" w:rsidP="003C138D">
            <w:pPr>
              <w:rPr>
                <w:bCs/>
              </w:rPr>
            </w:pPr>
            <w:r w:rsidRPr="007A0202">
              <w:rPr>
                <w:bCs/>
              </w:rPr>
              <w:t xml:space="preserve">Daily oral </w:t>
            </w:r>
            <w:proofErr w:type="spellStart"/>
            <w:r w:rsidRPr="007A0202">
              <w:rPr>
                <w:bCs/>
              </w:rPr>
              <w:t>PrEP</w:t>
            </w:r>
            <w:proofErr w:type="spellEnd"/>
            <w:r w:rsidRPr="007A0202">
              <w:rPr>
                <w:bCs/>
              </w:rPr>
              <w:t xml:space="preserve"> use adherence</w:t>
            </w:r>
          </w:p>
        </w:tc>
        <w:tc>
          <w:tcPr>
            <w:tcW w:w="8015" w:type="dxa"/>
          </w:tcPr>
          <w:p w14:paraId="7F49221E" w14:textId="77777777" w:rsidR="006B4598" w:rsidRPr="007A0202" w:rsidRDefault="006B4598" w:rsidP="006B4598">
            <w:pPr>
              <w:pStyle w:val="Heading4"/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  <w:r w:rsidRPr="007A0202"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  <w:t>In the last 30 days</w:t>
            </w:r>
            <w:proofErr w:type="gramStart"/>
            <w:r w:rsidRPr="007A0202"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  <w:t>, about</w:t>
            </w:r>
            <w:proofErr w:type="gramEnd"/>
            <w:r w:rsidRPr="007A0202"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  <w:t xml:space="preserve"> how many doses of </w:t>
            </w:r>
            <w:proofErr w:type="spellStart"/>
            <w:r w:rsidRPr="007A0202"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  <w:t>PrEP</w:t>
            </w:r>
            <w:proofErr w:type="spellEnd"/>
            <w:r w:rsidRPr="007A0202"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  <w:t xml:space="preserve"> </w:t>
            </w:r>
            <w:proofErr w:type="gramStart"/>
            <w:r w:rsidRPr="007A0202"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  <w:t>did</w:t>
            </w:r>
            <w:proofErr w:type="gramEnd"/>
            <w:r w:rsidRPr="007A0202"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  <w:t xml:space="preserve"> you </w:t>
            </w:r>
            <w:proofErr w:type="gramStart"/>
            <w:r w:rsidRPr="007A0202"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  <w:t>take</w:t>
            </w:r>
            <w:proofErr w:type="gramEnd"/>
            <w:r w:rsidRPr="007A0202"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  <w:t>?</w:t>
            </w:r>
          </w:p>
          <w:p w14:paraId="0025A8C5" w14:textId="77777777" w:rsidR="006B4598" w:rsidRPr="007A0202" w:rsidRDefault="006B4598" w:rsidP="00CB5779">
            <w:pPr>
              <w:pStyle w:val="Heading4"/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</w:p>
        </w:tc>
      </w:tr>
      <w:tr w:rsidR="00EC7550" w:rsidRPr="00D276E5" w14:paraId="5FEFDC0E" w14:textId="77777777" w:rsidTr="00FA594F">
        <w:tc>
          <w:tcPr>
            <w:tcW w:w="1610" w:type="dxa"/>
          </w:tcPr>
          <w:p w14:paraId="1AAD7CC9" w14:textId="71746BDA" w:rsidR="00EC7550" w:rsidRPr="007A0202" w:rsidRDefault="00235D66" w:rsidP="003C138D">
            <w:pPr>
              <w:rPr>
                <w:bCs/>
              </w:rPr>
            </w:pPr>
            <w:r w:rsidRPr="007A0202">
              <w:rPr>
                <w:bCs/>
              </w:rPr>
              <w:t xml:space="preserve">Daily oral </w:t>
            </w:r>
            <w:proofErr w:type="spellStart"/>
            <w:r w:rsidRPr="007A0202">
              <w:rPr>
                <w:bCs/>
              </w:rPr>
              <w:t>PrEP</w:t>
            </w:r>
            <w:proofErr w:type="spellEnd"/>
            <w:r w:rsidRPr="007A0202">
              <w:rPr>
                <w:bCs/>
              </w:rPr>
              <w:t xml:space="preserve"> use persistence</w:t>
            </w:r>
          </w:p>
        </w:tc>
        <w:tc>
          <w:tcPr>
            <w:tcW w:w="8015" w:type="dxa"/>
          </w:tcPr>
          <w:p w14:paraId="755C73A2" w14:textId="77777777" w:rsidR="00EC7550" w:rsidRPr="007A0202" w:rsidRDefault="00EC7550" w:rsidP="005A44DD">
            <w:pPr>
              <w:pStyle w:val="Heading4"/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  <w:r w:rsidRPr="007A0202"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  <w:t xml:space="preserve">How many months in a row have you been taking </w:t>
            </w:r>
            <w:proofErr w:type="spellStart"/>
            <w:r w:rsidRPr="007A0202"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  <w:t>PrEP</w:t>
            </w:r>
            <w:proofErr w:type="spellEnd"/>
            <w:r w:rsidRPr="007A0202"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  <w:t>?</w:t>
            </w:r>
          </w:p>
          <w:p w14:paraId="60D4A1AE" w14:textId="14C27261" w:rsidR="00A619F4" w:rsidRPr="007A0202" w:rsidRDefault="00A619F4" w:rsidP="00A619F4">
            <w:pPr>
              <w:pStyle w:val="normaltext"/>
              <w:rPr>
                <w:rFonts w:asciiTheme="minorHAnsi" w:eastAsiaTheme="minorHAnsi" w:hAnsiTheme="minorHAnsi" w:cstheme="minorBidi"/>
                <w:bCs/>
                <w:sz w:val="22"/>
                <w:szCs w:val="22"/>
              </w:rPr>
            </w:pPr>
            <w:r w:rsidRPr="007A0202">
              <w:rPr>
                <w:rFonts w:asciiTheme="minorHAnsi" w:eastAsiaTheme="minorHAnsi" w:hAnsiTheme="minorHAnsi" w:cstheme="minorBidi"/>
                <w:bCs/>
                <w:sz w:val="22"/>
                <w:szCs w:val="22"/>
              </w:rPr>
              <w:t>Less than 2 months / 2 to 6 months / 7 to 12 months/ 12 months or more</w:t>
            </w:r>
          </w:p>
          <w:p w14:paraId="0C98E0AC" w14:textId="17D9FA16" w:rsidR="00A619F4" w:rsidRPr="007A0202" w:rsidRDefault="00A619F4" w:rsidP="00A619F4">
            <w:pPr>
              <w:pStyle w:val="normaltext"/>
              <w:rPr>
                <w:rFonts w:asciiTheme="minorHAnsi" w:eastAsiaTheme="minorHAnsi" w:hAnsiTheme="minorHAnsi" w:cstheme="minorBidi"/>
                <w:bCs/>
                <w:sz w:val="22"/>
                <w:szCs w:val="22"/>
              </w:rPr>
            </w:pPr>
          </w:p>
        </w:tc>
      </w:tr>
      <w:tr w:rsidR="00C34F16" w:rsidRPr="00D276E5" w14:paraId="68AC65AF" w14:textId="77777777" w:rsidTr="00FA594F">
        <w:tc>
          <w:tcPr>
            <w:tcW w:w="1610" w:type="dxa"/>
          </w:tcPr>
          <w:p w14:paraId="01B1C893" w14:textId="3B14FF16" w:rsidR="00C34F16" w:rsidRPr="007A0202" w:rsidRDefault="0003609B" w:rsidP="003C138D">
            <w:pPr>
              <w:rPr>
                <w:bCs/>
              </w:rPr>
            </w:pPr>
            <w:r w:rsidRPr="007A0202">
              <w:rPr>
                <w:bCs/>
              </w:rPr>
              <w:t xml:space="preserve">LA </w:t>
            </w:r>
            <w:proofErr w:type="spellStart"/>
            <w:r w:rsidRPr="007A0202">
              <w:rPr>
                <w:bCs/>
              </w:rPr>
              <w:t>PrEP</w:t>
            </w:r>
            <w:proofErr w:type="spellEnd"/>
            <w:r w:rsidRPr="007A0202">
              <w:rPr>
                <w:bCs/>
              </w:rPr>
              <w:t xml:space="preserve"> adherence</w:t>
            </w:r>
            <w:r w:rsidR="00FD3688" w:rsidRPr="007A0202">
              <w:rPr>
                <w:bCs/>
              </w:rPr>
              <w:t xml:space="preserve"> &amp; persistence</w:t>
            </w:r>
          </w:p>
        </w:tc>
        <w:tc>
          <w:tcPr>
            <w:tcW w:w="8015" w:type="dxa"/>
          </w:tcPr>
          <w:p w14:paraId="38C5C683" w14:textId="77777777" w:rsidR="00C34F16" w:rsidRPr="007A0202" w:rsidRDefault="00C34F16" w:rsidP="00C34F16">
            <w:pPr>
              <w:pStyle w:val="Heading4"/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  <w:r w:rsidRPr="007A0202"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  <w:t xml:space="preserve">In the past 12 months, how many </w:t>
            </w:r>
            <w:proofErr w:type="spellStart"/>
            <w:r w:rsidRPr="007A0202"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  <w:t>Apretude</w:t>
            </w:r>
            <w:proofErr w:type="spellEnd"/>
            <w:r w:rsidRPr="007A0202"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  <w:t xml:space="preserve"> injections have you received?</w:t>
            </w:r>
          </w:p>
          <w:p w14:paraId="4A19A8DC" w14:textId="609A3885" w:rsidR="00941E38" w:rsidRPr="007A0202" w:rsidRDefault="00941E38" w:rsidP="00C34F16">
            <w:pPr>
              <w:pStyle w:val="Heading4"/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  <w:r w:rsidRPr="007A0202"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  <w:t>(1/2/3/4/5/6 or more)</w:t>
            </w:r>
          </w:p>
          <w:p w14:paraId="1C684F06" w14:textId="77777777" w:rsidR="00C34F16" w:rsidRPr="007A0202" w:rsidRDefault="00C34F16" w:rsidP="005A44DD">
            <w:pPr>
              <w:pStyle w:val="Heading4"/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</w:p>
        </w:tc>
      </w:tr>
      <w:tr w:rsidR="00C34F16" w:rsidRPr="00D276E5" w14:paraId="25B79115" w14:textId="77777777" w:rsidTr="00FA594F">
        <w:tc>
          <w:tcPr>
            <w:tcW w:w="1610" w:type="dxa"/>
          </w:tcPr>
          <w:p w14:paraId="60105B12" w14:textId="1DF67BF2" w:rsidR="00C34F16" w:rsidRPr="007A0202" w:rsidRDefault="0003609B" w:rsidP="003C138D">
            <w:pPr>
              <w:rPr>
                <w:bCs/>
              </w:rPr>
            </w:pPr>
            <w:r w:rsidRPr="007A0202">
              <w:rPr>
                <w:bCs/>
              </w:rPr>
              <w:t xml:space="preserve">LA </w:t>
            </w:r>
            <w:proofErr w:type="spellStart"/>
            <w:r w:rsidRPr="007A0202">
              <w:rPr>
                <w:bCs/>
              </w:rPr>
              <w:t>PrEP</w:t>
            </w:r>
            <w:proofErr w:type="spellEnd"/>
            <w:r w:rsidRPr="007A0202">
              <w:rPr>
                <w:bCs/>
              </w:rPr>
              <w:t xml:space="preserve"> adherence</w:t>
            </w:r>
            <w:r w:rsidR="00FD3688" w:rsidRPr="007A0202">
              <w:rPr>
                <w:bCs/>
              </w:rPr>
              <w:t xml:space="preserve"> &amp; persistence</w:t>
            </w:r>
          </w:p>
        </w:tc>
        <w:tc>
          <w:tcPr>
            <w:tcW w:w="8015" w:type="dxa"/>
          </w:tcPr>
          <w:p w14:paraId="0E459432" w14:textId="68E3699C" w:rsidR="00C34F16" w:rsidRPr="007A0202" w:rsidRDefault="00C34F16" w:rsidP="00C34F16">
            <w:pPr>
              <w:pStyle w:val="Heading4"/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  <w:r w:rsidRPr="007A0202"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  <w:t xml:space="preserve">In the past 12 months, how many </w:t>
            </w:r>
            <w:proofErr w:type="spellStart"/>
            <w:r w:rsidRPr="007A0202"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  <w:t>Apretude</w:t>
            </w:r>
            <w:proofErr w:type="spellEnd"/>
            <w:r w:rsidRPr="007A0202"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  <w:t xml:space="preserve"> injections </w:t>
            </w:r>
            <w:proofErr w:type="gramStart"/>
            <w:r w:rsidR="007312A9" w:rsidRPr="007A0202"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  <w:t>did</w:t>
            </w:r>
            <w:proofErr w:type="gramEnd"/>
            <w:r w:rsidR="007312A9" w:rsidRPr="007A0202"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  <w:t xml:space="preserve"> you </w:t>
            </w:r>
            <w:proofErr w:type="gramStart"/>
            <w:r w:rsidR="007312A9" w:rsidRPr="007A0202"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  <w:t>miss</w:t>
            </w:r>
            <w:proofErr w:type="gramEnd"/>
            <w:r w:rsidR="007312A9" w:rsidRPr="007A0202"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  <w:t>? (open -ended question)</w:t>
            </w:r>
          </w:p>
          <w:p w14:paraId="6E82A9C3" w14:textId="77777777" w:rsidR="00C34F16" w:rsidRPr="007A0202" w:rsidRDefault="00C34F16" w:rsidP="00C34F16">
            <w:pPr>
              <w:pStyle w:val="Heading4"/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</w:p>
        </w:tc>
      </w:tr>
      <w:tr w:rsidR="00394BD6" w:rsidRPr="00D276E5" w14:paraId="3AFC05EF" w14:textId="77777777" w:rsidTr="00FA594F">
        <w:tc>
          <w:tcPr>
            <w:tcW w:w="1610" w:type="dxa"/>
          </w:tcPr>
          <w:p w14:paraId="51017A08" w14:textId="2E6AA118" w:rsidR="00394BD6" w:rsidRPr="007A0202" w:rsidRDefault="00394BD6" w:rsidP="003C138D">
            <w:pPr>
              <w:rPr>
                <w:bCs/>
              </w:rPr>
            </w:pPr>
            <w:r w:rsidRPr="007A0202">
              <w:rPr>
                <w:bCs/>
              </w:rPr>
              <w:t xml:space="preserve">Reasons for r </w:t>
            </w:r>
            <w:proofErr w:type="spellStart"/>
            <w:r w:rsidRPr="007A0202">
              <w:rPr>
                <w:bCs/>
              </w:rPr>
              <w:t>PrEP</w:t>
            </w:r>
            <w:proofErr w:type="spellEnd"/>
            <w:r w:rsidRPr="007A0202">
              <w:rPr>
                <w:bCs/>
              </w:rPr>
              <w:t xml:space="preserve"> discontinuation</w:t>
            </w:r>
          </w:p>
        </w:tc>
        <w:tc>
          <w:tcPr>
            <w:tcW w:w="8015" w:type="dxa"/>
          </w:tcPr>
          <w:p w14:paraId="717C6269" w14:textId="77777777" w:rsidR="00394BD6" w:rsidRPr="007A0202" w:rsidRDefault="00394BD6" w:rsidP="00394BD6">
            <w:pPr>
              <w:pStyle w:val="Heading4"/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  <w:r w:rsidRPr="007A0202"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  <w:t xml:space="preserve">Which of the following describes the reason(s) why you stopped using </w:t>
            </w:r>
            <w:proofErr w:type="spellStart"/>
            <w:r w:rsidRPr="007A0202"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  <w:t>PrEP</w:t>
            </w:r>
            <w:proofErr w:type="spellEnd"/>
            <w:r w:rsidRPr="007A0202"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  <w:t xml:space="preserve"> the last time you were on it: (Check all that apply)</w:t>
            </w:r>
          </w:p>
          <w:p w14:paraId="40B35621" w14:textId="77777777" w:rsidR="00394BD6" w:rsidRPr="007A0202" w:rsidRDefault="00394BD6" w:rsidP="00C34F16">
            <w:pPr>
              <w:pStyle w:val="Heading4"/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</w:p>
        </w:tc>
      </w:tr>
      <w:tr w:rsidR="00394BD6" w:rsidRPr="00D276E5" w14:paraId="3405E354" w14:textId="77777777" w:rsidTr="00FA594F">
        <w:tc>
          <w:tcPr>
            <w:tcW w:w="1610" w:type="dxa"/>
          </w:tcPr>
          <w:p w14:paraId="55062D15" w14:textId="1764E018" w:rsidR="00394BD6" w:rsidRPr="007A0202" w:rsidRDefault="00394BD6" w:rsidP="00394BD6">
            <w:pPr>
              <w:rPr>
                <w:bCs/>
              </w:rPr>
            </w:pPr>
            <w:r w:rsidRPr="007A0202">
              <w:rPr>
                <w:bCs/>
              </w:rPr>
              <w:t xml:space="preserve">Reasons for never </w:t>
            </w:r>
            <w:proofErr w:type="spellStart"/>
            <w:r w:rsidRPr="007A0202">
              <w:rPr>
                <w:bCs/>
              </w:rPr>
              <w:t>PrEP</w:t>
            </w:r>
            <w:proofErr w:type="spellEnd"/>
            <w:r w:rsidRPr="007A0202">
              <w:rPr>
                <w:bCs/>
              </w:rPr>
              <w:t xml:space="preserve"> use</w:t>
            </w:r>
          </w:p>
        </w:tc>
        <w:tc>
          <w:tcPr>
            <w:tcW w:w="8015" w:type="dxa"/>
          </w:tcPr>
          <w:p w14:paraId="13F5C260" w14:textId="77777777" w:rsidR="00394BD6" w:rsidRPr="007A0202" w:rsidRDefault="00394BD6" w:rsidP="00394BD6">
            <w:pPr>
              <w:pStyle w:val="Heading4"/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  <w:r w:rsidRPr="007A0202"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  <w:t xml:space="preserve">Which of the following describes the reason(s) why you have never taken </w:t>
            </w:r>
            <w:proofErr w:type="spellStart"/>
            <w:r w:rsidRPr="007A0202"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  <w:t>PrEP</w:t>
            </w:r>
            <w:proofErr w:type="spellEnd"/>
            <w:r w:rsidRPr="007A0202"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  <w:t>? Choose all that apply.</w:t>
            </w:r>
          </w:p>
          <w:p w14:paraId="68FC5997" w14:textId="77777777" w:rsidR="00394BD6" w:rsidRPr="007A0202" w:rsidRDefault="00394BD6" w:rsidP="00394BD6">
            <w:pPr>
              <w:pStyle w:val="Heading4"/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</w:p>
        </w:tc>
      </w:tr>
      <w:tr w:rsidR="00235D66" w:rsidRPr="00D276E5" w14:paraId="604B0A76" w14:textId="77777777" w:rsidTr="00FA594F">
        <w:tc>
          <w:tcPr>
            <w:tcW w:w="1610" w:type="dxa"/>
          </w:tcPr>
          <w:p w14:paraId="25BAE78A" w14:textId="7715F651" w:rsidR="00235D66" w:rsidRPr="007A0202" w:rsidRDefault="00235D66" w:rsidP="00235D66">
            <w:pPr>
              <w:rPr>
                <w:bCs/>
              </w:rPr>
            </w:pPr>
            <w:r w:rsidRPr="007A0202">
              <w:rPr>
                <w:bCs/>
              </w:rPr>
              <w:t xml:space="preserve">Event-driven (on-demand </w:t>
            </w:r>
            <w:proofErr w:type="spellStart"/>
            <w:r w:rsidRPr="007A0202">
              <w:rPr>
                <w:bCs/>
              </w:rPr>
              <w:t>PrEP</w:t>
            </w:r>
            <w:proofErr w:type="spellEnd"/>
            <w:r w:rsidRPr="007A0202">
              <w:rPr>
                <w:bCs/>
              </w:rPr>
              <w:t xml:space="preserve"> use) </w:t>
            </w:r>
            <w:r w:rsidRPr="007A0202">
              <w:rPr>
                <w:bCs/>
              </w:rPr>
              <w:tab/>
            </w:r>
          </w:p>
        </w:tc>
        <w:tc>
          <w:tcPr>
            <w:tcW w:w="8015" w:type="dxa"/>
          </w:tcPr>
          <w:p w14:paraId="6C1BD446" w14:textId="77777777" w:rsidR="00235D66" w:rsidRPr="007A0202" w:rsidRDefault="00235D66" w:rsidP="00235D66">
            <w:pPr>
              <w:rPr>
                <w:bCs/>
              </w:rPr>
            </w:pPr>
            <w:r w:rsidRPr="007A0202">
              <w:rPr>
                <w:bCs/>
              </w:rPr>
              <w:t xml:space="preserve">How frequently do you intend to take </w:t>
            </w:r>
            <w:proofErr w:type="spellStart"/>
            <w:r w:rsidRPr="007A0202">
              <w:rPr>
                <w:bCs/>
              </w:rPr>
              <w:t>PrEP</w:t>
            </w:r>
            <w:proofErr w:type="spellEnd"/>
            <w:r w:rsidRPr="007A0202">
              <w:rPr>
                <w:bCs/>
              </w:rPr>
              <w:t>? (Daily/ only when I have sex/ some other schedule)</w:t>
            </w:r>
          </w:p>
          <w:p w14:paraId="0E514EDC" w14:textId="77777777" w:rsidR="00235D66" w:rsidRPr="007A0202" w:rsidRDefault="00235D66" w:rsidP="00394BD6">
            <w:pPr>
              <w:pStyle w:val="Heading4"/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</w:p>
        </w:tc>
      </w:tr>
    </w:tbl>
    <w:p w14:paraId="607705F6" w14:textId="77777777" w:rsidR="000E5CD4" w:rsidRPr="00D276E5" w:rsidRDefault="000E5CD4" w:rsidP="000E5CD4">
      <w:pPr>
        <w:rPr>
          <w:bCs/>
        </w:rPr>
      </w:pPr>
    </w:p>
    <w:p w14:paraId="40EABC65" w14:textId="77777777" w:rsidR="000E5CD4" w:rsidRPr="00D276E5" w:rsidRDefault="000E5CD4" w:rsidP="000E5CD4">
      <w:pPr>
        <w:rPr>
          <w:bCs/>
        </w:rPr>
      </w:pPr>
    </w:p>
    <w:p w14:paraId="084A478F" w14:textId="77777777" w:rsidR="000E5CD4" w:rsidRDefault="000E5CD4" w:rsidP="000E5CD4">
      <w:pPr>
        <w:rPr>
          <w:b/>
        </w:rPr>
      </w:pPr>
    </w:p>
    <w:p w14:paraId="24A7FCC3" w14:textId="77777777" w:rsidR="000E5CD4" w:rsidRDefault="000E5CD4" w:rsidP="000E5CD4">
      <w:pPr>
        <w:rPr>
          <w:b/>
        </w:rPr>
      </w:pPr>
    </w:p>
    <w:p w14:paraId="5B988713" w14:textId="77777777" w:rsidR="000E5CD4" w:rsidRDefault="000E5CD4" w:rsidP="000E5CD4">
      <w:pPr>
        <w:rPr>
          <w:b/>
        </w:rPr>
      </w:pPr>
    </w:p>
    <w:p w14:paraId="03BFD0D1" w14:textId="77777777" w:rsidR="00C64D23" w:rsidRDefault="00C64D23"/>
    <w:sectPr w:rsidR="00C64D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E7599E"/>
    <w:multiLevelType w:val="hybridMultilevel"/>
    <w:tmpl w:val="5978D7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55973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2C5"/>
    <w:rsid w:val="0003609B"/>
    <w:rsid w:val="000A178F"/>
    <w:rsid w:val="000E5CD4"/>
    <w:rsid w:val="00235D66"/>
    <w:rsid w:val="00350AFE"/>
    <w:rsid w:val="00394BD6"/>
    <w:rsid w:val="00433E3F"/>
    <w:rsid w:val="005036D3"/>
    <w:rsid w:val="005A44DD"/>
    <w:rsid w:val="005A658B"/>
    <w:rsid w:val="006B4598"/>
    <w:rsid w:val="006F2DED"/>
    <w:rsid w:val="007312A9"/>
    <w:rsid w:val="007A0202"/>
    <w:rsid w:val="00901C29"/>
    <w:rsid w:val="00941E38"/>
    <w:rsid w:val="00A619F4"/>
    <w:rsid w:val="00B942C5"/>
    <w:rsid w:val="00C34F16"/>
    <w:rsid w:val="00C64D23"/>
    <w:rsid w:val="00CB5779"/>
    <w:rsid w:val="00CE763E"/>
    <w:rsid w:val="00D36ECE"/>
    <w:rsid w:val="00EC7550"/>
    <w:rsid w:val="00F71497"/>
    <w:rsid w:val="00FA594F"/>
    <w:rsid w:val="00FB56EB"/>
    <w:rsid w:val="00FD3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CFEEB"/>
  <w15:chartTrackingRefBased/>
  <w15:docId w15:val="{F616917E-2F11-4EBF-84A3-0290ADA28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CD4"/>
    <w:rPr>
      <w:kern w:val="0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5036D3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5CD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5036D3"/>
    <w:rPr>
      <w:rFonts w:ascii="Times New Roman" w:eastAsiaTheme="minorEastAsia" w:hAnsi="Times New Roman" w:cs="Times New Roman"/>
      <w:b/>
      <w:bCs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6B4598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C34F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4F16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4F16"/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paragraph" w:customStyle="1" w:styleId="normaltext">
    <w:name w:val="normaltext"/>
    <w:rsid w:val="00A619F4"/>
    <w:pPr>
      <w:spacing w:after="120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02</Words>
  <Characters>938</Characters>
  <Application>Microsoft Office Word</Application>
  <DocSecurity>0</DocSecurity>
  <Lines>55</Lines>
  <Paragraphs>23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ek, Duygu</dc:creator>
  <cp:keywords/>
  <dc:description/>
  <cp:lastModifiedBy>Islek, Duygu</cp:lastModifiedBy>
  <cp:revision>25</cp:revision>
  <dcterms:created xsi:type="dcterms:W3CDTF">2025-01-24T19:34:00Z</dcterms:created>
  <dcterms:modified xsi:type="dcterms:W3CDTF">2026-01-09T19:44:00Z</dcterms:modified>
</cp:coreProperties>
</file>